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11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029"/>
        <w:gridCol w:w="892"/>
        <w:gridCol w:w="1031"/>
        <w:gridCol w:w="1130"/>
        <w:gridCol w:w="3123"/>
      </w:tblGrid>
      <w:tr w14:paraId="237A8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tblHeader/>
          <w:jc w:val="center"/>
        </w:trPr>
        <w:tc>
          <w:tcPr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F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 xml:space="preserve">Supplementary Tab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Univariate logistic regression analyses for poor 3-month functional outcome </w:t>
            </w:r>
          </w:p>
        </w:tc>
      </w:tr>
      <w:tr w14:paraId="0195C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tblHeader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C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31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β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4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S.E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B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Z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A4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auto"/>
                <w:sz w:val="24"/>
                <w:szCs w:val="24"/>
                <w:u w:val="none"/>
              </w:rPr>
              <w:t>P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F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OR (95%CI)</w:t>
            </w:r>
          </w:p>
        </w:tc>
      </w:tr>
      <w:tr w14:paraId="41979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2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7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Age</w:t>
            </w:r>
          </w:p>
        </w:tc>
        <w:tc>
          <w:tcPr>
            <w:tcW w:w="7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4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4</w:t>
            </w:r>
          </w:p>
        </w:tc>
        <w:tc>
          <w:tcPr>
            <w:tcW w:w="6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CA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1</w:t>
            </w:r>
          </w:p>
        </w:tc>
        <w:tc>
          <w:tcPr>
            <w:tcW w:w="7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70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.01</w:t>
            </w:r>
          </w:p>
        </w:tc>
        <w:tc>
          <w:tcPr>
            <w:tcW w:w="84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75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3</w:t>
            </w:r>
          </w:p>
        </w:tc>
        <w:tc>
          <w:tcPr>
            <w:tcW w:w="23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D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4 (1.02 ~ 1.08)</w:t>
            </w:r>
          </w:p>
        </w:tc>
      </w:tr>
      <w:tr w14:paraId="3FA4D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3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Se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1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5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1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F6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E9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12042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D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 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CC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2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6D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9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C7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53330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C5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0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-0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8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6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-1.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5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C0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62 (0.36 ~ 1.05)</w:t>
            </w:r>
          </w:p>
        </w:tc>
      </w:tr>
      <w:tr w14:paraId="146984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3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4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moking histo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8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0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1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6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6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3437D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4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 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7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F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A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02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D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31EDB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3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B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9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A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6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0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6D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0 (0.59 ~ 1.70)</w:t>
            </w:r>
          </w:p>
        </w:tc>
      </w:tr>
      <w:tr w14:paraId="49881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3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1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lcohol consump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E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3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B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3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C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098D5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A3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 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E5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6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7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5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5B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422AD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1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10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6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E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7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6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0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15 (0.67 ~ 1.96)</w:t>
            </w:r>
          </w:p>
        </w:tc>
      </w:tr>
      <w:tr w14:paraId="1F0AB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1F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5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0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2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22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A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6AE3D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A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 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AA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A2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DA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D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8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093E2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F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12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2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3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95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8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1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8 (0.56 ~ 2.10)</w:t>
            </w:r>
          </w:p>
        </w:tc>
      </w:tr>
      <w:tr w14:paraId="35A68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0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Diabet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46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D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7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C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2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40C87E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4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 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90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7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44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0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7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4B1AF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2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D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B8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76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6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7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8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16 (0.52 ~ 2.56)</w:t>
            </w:r>
          </w:p>
        </w:tc>
      </w:tr>
      <w:tr w14:paraId="7233D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B4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SB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2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A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D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.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F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3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2 (1.01 ~ 1.03)</w:t>
            </w:r>
          </w:p>
        </w:tc>
      </w:tr>
      <w:tr w14:paraId="14206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31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DB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C8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C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D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D05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3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E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1 (0.99 ~ 1.02)</w:t>
            </w:r>
          </w:p>
        </w:tc>
      </w:tr>
      <w:tr w14:paraId="54003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C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NHIS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0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8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D1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.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D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E8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26 (1.19 ~ 1.34)</w:t>
            </w:r>
          </w:p>
        </w:tc>
      </w:tr>
      <w:tr w14:paraId="40AC6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C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GC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07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-0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1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7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-6.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9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6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63 (0.55 ~ 0.72)</w:t>
            </w:r>
          </w:p>
        </w:tc>
      </w:tr>
      <w:tr w14:paraId="1F9B1C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2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IV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B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5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3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149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4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0B47B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A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 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3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C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3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D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F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2C275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4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8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1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1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.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65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2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.12 (1.72 ~ 5.64)</w:t>
            </w:r>
          </w:p>
        </w:tc>
      </w:tr>
      <w:tr w14:paraId="1E540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D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HV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4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8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E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7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D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A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44 (1.31 ~ 1.59)</w:t>
            </w:r>
          </w:p>
        </w:tc>
      </w:tr>
      <w:tr w14:paraId="74CFE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7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C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Graeb score 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B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30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0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7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C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4.51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E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236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6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35 (1.18 ~ 1.53)</w:t>
            </w:r>
          </w:p>
        </w:tc>
      </w:tr>
    </w:tbl>
    <w:p w14:paraId="38C3F0CE">
      <w:pPr>
        <w:rPr>
          <w:rFonts w:hint="eastAsia" w:eastAsia="宋体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OR: Odds Ratio, CI: Confidence Interval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Reference categories: Sex (female as reference), IVH (absent as reference), smoking/alcohol/hypertension/diabetes (no as reference).NIHSS was assessed in univariate analysis but excluded from the multivariable model due to collinearity with GC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C919BA"/>
    <w:rsid w:val="0BAC2D18"/>
    <w:rsid w:val="140C4662"/>
    <w:rsid w:val="3B3B2B70"/>
    <w:rsid w:val="47C9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8</Words>
  <Characters>966</Characters>
  <Lines>0</Lines>
  <Paragraphs>0</Paragraphs>
  <TotalTime>1</TotalTime>
  <ScaleCrop>false</ScaleCrop>
  <LinksUpToDate>false</LinksUpToDate>
  <CharactersWithSpaces>1087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03:01:00Z</dcterms:created>
  <dc:creator>寒雨折柳梦如烟</dc:creator>
  <cp:lastModifiedBy>Mayn</cp:lastModifiedBy>
  <dcterms:modified xsi:type="dcterms:W3CDTF">2026-02-13T11:1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142AFE7DC7C747949E1E5C34F4355C16_11</vt:lpwstr>
  </property>
  <property fmtid="{D5CDD505-2E9C-101B-9397-08002B2CF9AE}" pid="4" name="KSOTemplateDocerSaveRecord">
    <vt:lpwstr>eyJoZGlkIjoiNTE0Y2YwZDZlYmM5ODhmYjljNzU1YWM1ZGQ4MTY3YjQiLCJ1c2VySWQiOiIyNDMxMTAxMSJ9</vt:lpwstr>
  </property>
</Properties>
</file>